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893"/>
      </w:tblGrid>
      <w:tr w14:paraId="12084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544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9456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The ICC of susceptibility values in hypertensive patients assessed by three radiologists</w:t>
            </w:r>
          </w:p>
        </w:tc>
      </w:tr>
      <w:tr w14:paraId="4FB10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E195B8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Is</w:t>
            </w:r>
          </w:p>
        </w:tc>
        <w:tc>
          <w:tcPr>
            <w:tcW w:w="2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2D9F84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CC (95% CI)</w:t>
            </w:r>
          </w:p>
        </w:tc>
      </w:tr>
      <w:tr w14:paraId="463E3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F3E7B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28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0E3925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68EB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C0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ef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CB09"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1305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5C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GP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BAE1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69B7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FE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ef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GP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0506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C18F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E5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PU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56E4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4324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4E04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ef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PU</w:t>
            </w:r>
          </w:p>
        </w:tc>
        <w:tc>
          <w:tcPr>
            <w:tcW w:w="28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37B250"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24B6A830">
      <w:pPr>
        <w:rPr>
          <w:rFonts w:hint="eastAsia" w:eastAsiaTheme="minorEastAsia"/>
          <w:lang w:eastAsia="zh-CN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2"/>
        <w:gridCol w:w="2178"/>
        <w:gridCol w:w="2178"/>
        <w:gridCol w:w="1248"/>
      </w:tblGrid>
      <w:tr w14:paraId="06B43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5000" w:type="pct"/>
            <w:gridSpan w:val="4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22CDF6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 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mparison of susceptibility value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ppb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between groups</w:t>
            </w:r>
          </w:p>
        </w:tc>
      </w:tr>
      <w:tr w14:paraId="75950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627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7A9D2D8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311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69DC0DF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TN-C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=60)</w:t>
            </w:r>
          </w:p>
        </w:tc>
        <w:tc>
          <w:tcPr>
            <w:tcW w:w="1311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00559C9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TN-N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n=118)</w:t>
            </w:r>
          </w:p>
        </w:tc>
        <w:tc>
          <w:tcPr>
            <w:tcW w:w="750" w:type="pct"/>
            <w:tcBorders>
              <w:bottom w:val="single" w:color="000000" w:sz="4" w:space="0"/>
            </w:tcBorders>
            <w:shd w:val="clear" w:color="auto" w:fill="FFFFFF"/>
            <w:vAlign w:val="center"/>
          </w:tcPr>
          <w:p w14:paraId="2D44EE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 value</w:t>
            </w:r>
          </w:p>
        </w:tc>
      </w:tr>
      <w:tr w14:paraId="2FE0F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627" w:type="pct"/>
            <w:tcBorders>
              <w:bottom w:val="nil"/>
            </w:tcBorders>
            <w:shd w:val="clear" w:color="auto" w:fill="FFFFFF"/>
            <w:vAlign w:val="center"/>
          </w:tcPr>
          <w:p w14:paraId="0C2F5C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C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11" w:type="pct"/>
            <w:tcBorders>
              <w:bottom w:val="nil"/>
            </w:tcBorders>
            <w:shd w:val="clear" w:color="auto" w:fill="FFFFFF"/>
            <w:vAlign w:val="center"/>
          </w:tcPr>
          <w:p w14:paraId="3CDE60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.52 ± 15.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11" w:type="pct"/>
            <w:tcBorders>
              <w:bottom w:val="nil"/>
            </w:tcBorders>
            <w:shd w:val="clear" w:color="auto" w:fill="FFFFFF"/>
            <w:vAlign w:val="center"/>
          </w:tcPr>
          <w:p w14:paraId="5DFBB85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.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± 17.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FFFFFF"/>
            <w:vAlign w:val="center"/>
          </w:tcPr>
          <w:p w14:paraId="5BD5BF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14:paraId="7E26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6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3E4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ef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C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775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± 28.7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CCFD0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.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± 14.55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F49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14:paraId="22996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5567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G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2CC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.67 ± 31.50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C8B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8.48 ± 28.99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666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 w14:paraId="4CA1E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996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ef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G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5D9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9.99 ± 35.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80E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8.98 ± 29.39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CA25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 w14:paraId="42A26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6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02F8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PU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1AC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.56 ± 21.63</w:t>
            </w:r>
          </w:p>
        </w:tc>
        <w:tc>
          <w:tcPr>
            <w:tcW w:w="13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F2E9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.628 ± 23.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EB6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14:paraId="6D5F8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627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08566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Left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PU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1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16C6E3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3.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± 21.13</w:t>
            </w:r>
          </w:p>
        </w:tc>
        <w:tc>
          <w:tcPr>
            <w:tcW w:w="131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6E6DF6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.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 ± 21.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50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4DCA1E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</w:p>
        </w:tc>
      </w:tr>
      <w:tr w14:paraId="58A44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5000" w:type="pct"/>
            <w:gridSpan w:val="4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10DBE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alue was obtained through independent samples t-tes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 The p value &lt; 0.05 was considered statistically significant.</w:t>
            </w:r>
          </w:p>
        </w:tc>
      </w:tr>
    </w:tbl>
    <w:p w14:paraId="44051828">
      <w:pPr>
        <w:rPr>
          <w:rFonts w:hint="eastAsia" w:eastAsiaTheme="minorEastAsia"/>
          <w:lang w:eastAsia="zh-CN"/>
        </w:rPr>
      </w:pPr>
    </w:p>
    <w:p w14:paraId="51AC9A0E"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Radscore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= (-0.022 × LPU_wavelet-LHL_gldm_LargeDependenceHighGrayLevelEmphasis) + (0.001 × LGP_wavelet-LLL_glszm_SmallAreaHighGrayLevelEmphasis) + (0.002 × RGP_wavelet-LHL_ngtdm_Strength) + (-1.334 × RGP_original_shape_MeshVolume) + (0.016 × RGP_wavelet-HHL_gldm_SmallDependenceHighGrayLevelEmphasis) + (-0.006 × LGP_original_shape_MeshVolume) + (-0.007 × LGP_wavelet-LHH_gldm_LargeDependenceHighGrayLevelEmphasis) + (-0.001 × LPU_wavelet-HHL_firstorder_Maximum) + (0.001 × LGP_wavelet-LHH_firstorder_Maximum) + (0.008 × RGP_original_firstorder_Kurtosis) + (-0.006 × LGP_wavelet-HHL_glcm_MCC) + (-0.002 × LGP_wavelet-HLH_ngtdm_Strength) + (-0.007 × LPU_original_shape_MeshVolume) + (1.153 × LGP_wavelet-HLL_firstorder_TotalEnergy).</w:t>
      </w:r>
    </w:p>
    <w:p w14:paraId="089A88C1">
      <w:pPr>
        <w:rPr>
          <w:rFonts w:hint="eastAsia" w:eastAsiaTheme="minorEastAsia"/>
          <w:lang w:eastAsia="zh-CN"/>
        </w:rPr>
      </w:pPr>
    </w:p>
    <w:p w14:paraId="41ECFC0E">
      <w:pPr>
        <w:rPr>
          <w:rFonts w:hint="eastAsia" w:eastAsiaTheme="minorEastAsia"/>
          <w:lang w:eastAsia="zh-CN"/>
        </w:rPr>
      </w:pPr>
    </w:p>
    <w:p w14:paraId="4C1912F8">
      <w:pPr>
        <w:rPr>
          <w:rFonts w:hint="eastAsia" w:eastAsiaTheme="minorEastAsia"/>
          <w:lang w:eastAsia="zh-CN"/>
        </w:rPr>
      </w:pPr>
    </w:p>
    <w:p w14:paraId="44A5490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414905"/>
            <wp:effectExtent l="0" t="0" r="10160" b="1079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48320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Figure S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The Mann-Whitney U test revealed that the Radscore was significantly higher in the HTN-CI group compared to the HTN-NC group in both the training and test cohorts.***</w:t>
      </w:r>
      <w:r>
        <w:rPr>
          <w:rFonts w:hint="eastAsia" w:ascii="Times New Roman" w:hAnsi="Times New Roman" w:cs="Times New Roman"/>
          <w:i/>
          <w:iCs/>
          <w:sz w:val="24"/>
          <w:szCs w:val="32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＜0.001 </w:t>
      </w:r>
    </w:p>
    <w:p w14:paraId="396546A0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7AEA0147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46D29AA5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1961170B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5269865" cy="2684780"/>
            <wp:effectExtent l="0" t="0" r="635" b="762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2B0C3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ure S2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ROC curves comparing the performance of single-region radiomics models (RGP-radiomics, LGP-radiomics, LPU-radiomics) and the multi-region fusion radiomics model (Radiomics) in diagnosing HTN-CI in the training cohort (a) and the validation cohort (b).</w:t>
      </w:r>
    </w:p>
    <w:p w14:paraId="76843AC2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57A8321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46C72A99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FFCDB3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94304D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E4C73C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E3EA005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8535810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E10509C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1E8DB8D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B2C3945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65E3825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A7A678F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1441FF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213B5DC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8896970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608BC8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35FE5F53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D4C3C53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76AA749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4BFC34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4B0009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D720A6E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0F3A50B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48AE526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AB5EE9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8E50E5"/>
    <w:rsid w:val="21EB1661"/>
    <w:rsid w:val="2C6F17BF"/>
    <w:rsid w:val="333F68C2"/>
    <w:rsid w:val="36A4726A"/>
    <w:rsid w:val="37CF1DA3"/>
    <w:rsid w:val="3CC86905"/>
    <w:rsid w:val="3EA254A4"/>
    <w:rsid w:val="520E0D2D"/>
    <w:rsid w:val="5DCC22A1"/>
    <w:rsid w:val="5FDA624B"/>
    <w:rsid w:val="60353D5A"/>
    <w:rsid w:val="667E5C02"/>
    <w:rsid w:val="6E26792C"/>
    <w:rsid w:val="7AE467B6"/>
    <w:rsid w:val="7D64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1</Words>
  <Characters>2434</Characters>
  <Lines>0</Lines>
  <Paragraphs>0</Paragraphs>
  <TotalTime>0</TotalTime>
  <ScaleCrop>false</ScaleCrop>
  <LinksUpToDate>false</LinksUpToDate>
  <CharactersWithSpaces>26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5:23:00Z</dcterms:created>
  <dc:creator>Su Yu</dc:creator>
  <cp:lastModifiedBy>downing</cp:lastModifiedBy>
  <dcterms:modified xsi:type="dcterms:W3CDTF">2025-12-13T06:2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GNkMmY1ZDlmNjY3YjUxNWYwMTI0Y2ExY2Q0ZjRlNjYiLCJ1c2VySWQiOiIxMDAyMjAyOTU1In0=</vt:lpwstr>
  </property>
  <property fmtid="{D5CDD505-2E9C-101B-9397-08002B2CF9AE}" pid="4" name="ICV">
    <vt:lpwstr>ABE7D69098604FA79EFFAD927893258F_12</vt:lpwstr>
  </property>
</Properties>
</file>